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E2156" w14:textId="67C4B90C" w:rsidR="00CB56A4" w:rsidRPr="00332FE1" w:rsidRDefault="00332FE1">
      <w:pPr>
        <w:rPr>
          <w:b/>
          <w:bCs/>
        </w:rPr>
      </w:pPr>
      <w:r w:rsidRPr="00332FE1">
        <w:rPr>
          <w:b/>
          <w:bCs/>
        </w:rPr>
        <w:t>Supplementary Material</w:t>
      </w:r>
    </w:p>
    <w:p w14:paraId="0CB3BB50" w14:textId="77777777" w:rsidR="00332FE1" w:rsidRPr="00DB6897" w:rsidRDefault="00332FE1">
      <w:pPr>
        <w:rPr>
          <w:sz w:val="22"/>
          <w:szCs w:val="22"/>
        </w:rPr>
      </w:pPr>
    </w:p>
    <w:p w14:paraId="4D91355B" w14:textId="13B2FE23" w:rsidR="00332FE1" w:rsidRPr="00DB6897" w:rsidRDefault="00332FE1" w:rsidP="00332FE1">
      <w:pPr>
        <w:jc w:val="both"/>
        <w:rPr>
          <w:rStyle w:val="Hipervnculo"/>
          <w:sz w:val="22"/>
          <w:szCs w:val="22"/>
        </w:rPr>
      </w:pPr>
      <w:r w:rsidRPr="00DB6897">
        <w:rPr>
          <w:sz w:val="22"/>
          <w:szCs w:val="22"/>
        </w:rPr>
        <w:t xml:space="preserve">81. </w:t>
      </w:r>
      <w:r w:rsidRPr="00DB6897">
        <w:rPr>
          <w:sz w:val="22"/>
          <w:szCs w:val="22"/>
        </w:rPr>
        <w:t xml:space="preserve">Vázquez-Galán YI, Guzmán-Silahua S, Trujillo-Rangel WÁ, Rodríguez-Lara SQ (2025) Role of Ischemia/Reperfusion and Oxidative Stress in Shock State. Cells 2025, Vol 14, 14:. </w:t>
      </w:r>
      <w:hyperlink r:id="rId4" w:history="1">
        <w:r w:rsidR="00DB6897" w:rsidRPr="00DB6897">
          <w:rPr>
            <w:rStyle w:val="Hipervnculo"/>
            <w:sz w:val="22"/>
            <w:szCs w:val="22"/>
          </w:rPr>
          <w:t>https://doi.org/10.3390/cells14110808</w:t>
        </w:r>
      </w:hyperlink>
    </w:p>
    <w:p w14:paraId="1E17C42D" w14:textId="1FA61E9C" w:rsidR="00DB6897" w:rsidRPr="00DB6897" w:rsidRDefault="00DB6897" w:rsidP="00DB6897">
      <w:pPr>
        <w:jc w:val="both"/>
        <w:rPr>
          <w:sz w:val="22"/>
          <w:szCs w:val="22"/>
        </w:rPr>
      </w:pPr>
      <w:r w:rsidRPr="00DB6897">
        <w:rPr>
          <w:sz w:val="22"/>
          <w:szCs w:val="22"/>
        </w:rPr>
        <w:t>82</w:t>
      </w:r>
      <w:r w:rsidRPr="00DB6897">
        <w:rPr>
          <w:sz w:val="22"/>
          <w:szCs w:val="22"/>
        </w:rPr>
        <w:t xml:space="preserve">. Li SY, Fu ZJ, Ma H, Jang WC, So KF, Wong D, et al. Effect of Lutein on Retinal Neurons and Oxidative Stress in a Model of Acute Retinal Ischemia/Reperfusion. Invest Ophthalmol Vis Sci. The Association for Research in Vision and Ophthalmology; 2009;50:836–43. </w:t>
      </w:r>
      <w:r w:rsidRPr="00DB6897">
        <w:rPr>
          <w:rStyle w:val="Hipervnculo"/>
          <w:sz w:val="22"/>
          <w:szCs w:val="22"/>
        </w:rPr>
        <w:t>https://doi.org/10.1167/IOVS.08-2310</w:t>
      </w:r>
    </w:p>
    <w:p w14:paraId="10CDB915" w14:textId="46B8AB9C" w:rsidR="00DB6897" w:rsidRPr="00DB6897" w:rsidRDefault="00DB6897" w:rsidP="00DB6897">
      <w:pPr>
        <w:jc w:val="both"/>
        <w:rPr>
          <w:sz w:val="22"/>
          <w:szCs w:val="22"/>
        </w:rPr>
      </w:pPr>
      <w:r w:rsidRPr="00DB6897">
        <w:rPr>
          <w:sz w:val="22"/>
          <w:szCs w:val="22"/>
        </w:rPr>
        <w:t>83</w:t>
      </w:r>
      <w:r w:rsidRPr="00DB6897">
        <w:rPr>
          <w:sz w:val="22"/>
          <w:szCs w:val="22"/>
        </w:rPr>
        <w:t xml:space="preserve">. Akdemir O, Eyuboglu A, Cetin EO, Uyanikgil Y. Lutein Protects Ischemic Skin Flaps via Antioxidant and Anti-Inflammatory Mechanisms in a Rat Model of Ischemia-Reperfusion Injury. J Invest Surg [Internet]. J Invest Surg; 2025 [cited 2026 Jan 25];38. </w:t>
      </w:r>
      <w:r w:rsidRPr="00DB6897">
        <w:rPr>
          <w:rStyle w:val="Hipervnculo"/>
          <w:sz w:val="22"/>
          <w:szCs w:val="22"/>
        </w:rPr>
        <w:t>https://doi.org/10.1080/08941939.2025.2528341</w:t>
      </w:r>
    </w:p>
    <w:p w14:paraId="3F422016" w14:textId="1E336EC0" w:rsidR="00DB6897" w:rsidRPr="00DB6897" w:rsidRDefault="00DB6897" w:rsidP="00DB6897">
      <w:pPr>
        <w:jc w:val="both"/>
        <w:rPr>
          <w:sz w:val="22"/>
          <w:szCs w:val="22"/>
        </w:rPr>
      </w:pPr>
      <w:r w:rsidRPr="00DB6897">
        <w:rPr>
          <w:sz w:val="22"/>
          <w:szCs w:val="22"/>
        </w:rPr>
        <w:t>84</w:t>
      </w:r>
      <w:r w:rsidRPr="00DB6897">
        <w:rPr>
          <w:sz w:val="22"/>
          <w:szCs w:val="22"/>
        </w:rPr>
        <w:t xml:space="preserve">. Shi P, Sha Y, Wang X, Yang T, Wu J, Zhou J, et al. Targeted Delivery and ROS-Responsive Release of Lutein Nanoassemblies Inhibit Myocardial Ischemia-Reperfusion Injury by Improving Mitochondrial Function. Int J Nanomedicine [Internet]. Int J Nanomedicine; 2024 [cited 2026 Jan 30];19:11973–96. </w:t>
      </w:r>
      <w:r w:rsidRPr="00DB6897">
        <w:rPr>
          <w:rStyle w:val="Hipervnculo"/>
          <w:sz w:val="22"/>
          <w:szCs w:val="22"/>
        </w:rPr>
        <w:t>https://doi.org/10.2147/IJN.S488532</w:t>
      </w:r>
    </w:p>
    <w:p w14:paraId="66D5D471" w14:textId="6551E0D3" w:rsidR="00DB6897" w:rsidRPr="00DB6897" w:rsidRDefault="00DB6897" w:rsidP="00DB6897">
      <w:pPr>
        <w:jc w:val="both"/>
        <w:rPr>
          <w:sz w:val="22"/>
          <w:szCs w:val="22"/>
        </w:rPr>
      </w:pPr>
      <w:r w:rsidRPr="00DB6897">
        <w:rPr>
          <w:sz w:val="22"/>
          <w:szCs w:val="22"/>
        </w:rPr>
        <w:t>85</w:t>
      </w:r>
      <w:r w:rsidRPr="00DB6897">
        <w:rPr>
          <w:sz w:val="22"/>
          <w:szCs w:val="22"/>
        </w:rPr>
        <w:t xml:space="preserve">. Nie C, Liu Z, Zhang L, Liu C, Jiang H, Liu M. Lutein Alleviate Acute Lung Injury Induced by Limb Ischemia-Reperfusion Through PPAR-γ/PI3K/AKT/NLRP3 Signaling. Mediators Inflamm [Internet]. John Wiley &amp; Sons, Ltd; 2025 [cited 2026 Jan 30];2025:2371545. </w:t>
      </w:r>
      <w:r w:rsidRPr="00DB6897">
        <w:rPr>
          <w:rStyle w:val="Hipervnculo"/>
          <w:sz w:val="22"/>
          <w:szCs w:val="22"/>
        </w:rPr>
        <w:t>https://doi.org/10.1155/MI/2371545</w:t>
      </w:r>
    </w:p>
    <w:p w14:paraId="3443D4D5" w14:textId="54EE7C4F" w:rsidR="00DB6897" w:rsidRPr="00DB6897" w:rsidRDefault="00DB6897" w:rsidP="00DB6897">
      <w:pPr>
        <w:jc w:val="both"/>
        <w:rPr>
          <w:sz w:val="22"/>
          <w:szCs w:val="22"/>
        </w:rPr>
      </w:pPr>
      <w:r w:rsidRPr="00DB6897">
        <w:rPr>
          <w:sz w:val="22"/>
          <w:szCs w:val="22"/>
        </w:rPr>
        <w:t>86</w:t>
      </w:r>
      <w:r w:rsidRPr="00DB6897">
        <w:rPr>
          <w:sz w:val="22"/>
          <w:szCs w:val="22"/>
        </w:rPr>
        <w:t xml:space="preserve">. Rong N, Yang R, Ibrahim IAA, Zhang W. Cardioprotective Role of Scopoletin on Isoproterenol-Induced Myocardial Infarction in Rats. Applied Biochemistry and Biotechnology 2022 195:2 [Internet]. Springer; 2022 [cited 2026 Jan 25];195:919–32. </w:t>
      </w:r>
      <w:r w:rsidRPr="00DB6897">
        <w:rPr>
          <w:rStyle w:val="Hipervnculo"/>
          <w:sz w:val="22"/>
          <w:szCs w:val="22"/>
        </w:rPr>
        <w:t>https://doi.org/10.1007/S12010-022-04123-Z</w:t>
      </w:r>
    </w:p>
    <w:p w14:paraId="2948CACB" w14:textId="07EACE63" w:rsidR="00DB6897" w:rsidRPr="00DB6897" w:rsidRDefault="00DB6897" w:rsidP="00DB6897">
      <w:pPr>
        <w:jc w:val="both"/>
        <w:rPr>
          <w:sz w:val="22"/>
          <w:szCs w:val="22"/>
        </w:rPr>
      </w:pPr>
      <w:r w:rsidRPr="00DB6897">
        <w:rPr>
          <w:sz w:val="22"/>
          <w:szCs w:val="22"/>
        </w:rPr>
        <w:t>87</w:t>
      </w:r>
      <w:r w:rsidRPr="00DB6897">
        <w:rPr>
          <w:sz w:val="22"/>
          <w:szCs w:val="22"/>
        </w:rPr>
        <w:t>. Eser O, Songur A, Yaman M, Cosar M, Fidan H, Sahin O, et al. The protective effect of avocado soybean unsaponifilables on brain ischemia/reperfusion injury in rat prefrontal cortex. Br J Neurosurg. 2010;25:701–6. https://doi.org/10.3109/02688697.2010.520767</w:t>
      </w:r>
    </w:p>
    <w:p w14:paraId="6898984C" w14:textId="3E0F0D3A" w:rsidR="00DB6897" w:rsidRPr="00DB6897" w:rsidRDefault="00DB6897" w:rsidP="00DB6897">
      <w:pPr>
        <w:jc w:val="both"/>
        <w:rPr>
          <w:sz w:val="22"/>
          <w:szCs w:val="22"/>
        </w:rPr>
      </w:pPr>
      <w:r w:rsidRPr="00DB6897">
        <w:rPr>
          <w:sz w:val="22"/>
          <w:szCs w:val="22"/>
        </w:rPr>
        <w:t>88</w:t>
      </w:r>
      <w:r w:rsidRPr="00DB6897">
        <w:rPr>
          <w:sz w:val="22"/>
          <w:szCs w:val="22"/>
        </w:rPr>
        <w:t xml:space="preserve">. Bayramoglu G, Kurt H, Bayramoglu A, Gunes HV, Degirmenci İ, Colak S. Preventive role of gallic acid on hepatic ischemia and reperfusion injury in rats. Cytotechnology [Internet]. Cytotechnology; 2015 [cited 2026 Jan 25];67:845–9. </w:t>
      </w:r>
      <w:r w:rsidRPr="00DB6897">
        <w:rPr>
          <w:rStyle w:val="Hipervnculo"/>
          <w:sz w:val="22"/>
          <w:szCs w:val="22"/>
        </w:rPr>
        <w:t>https://doi.org/10.1007/S10616-014-9724-1</w:t>
      </w:r>
    </w:p>
    <w:p w14:paraId="4117918C" w14:textId="5C0031E4" w:rsidR="00DB6897" w:rsidRPr="00DB6897" w:rsidRDefault="00DB6897" w:rsidP="00DB6897">
      <w:pPr>
        <w:jc w:val="both"/>
        <w:rPr>
          <w:sz w:val="22"/>
          <w:szCs w:val="22"/>
        </w:rPr>
      </w:pPr>
      <w:r w:rsidRPr="00DB6897">
        <w:rPr>
          <w:sz w:val="22"/>
          <w:szCs w:val="22"/>
        </w:rPr>
        <w:t>89</w:t>
      </w:r>
      <w:r w:rsidRPr="00DB6897">
        <w:rPr>
          <w:sz w:val="22"/>
          <w:szCs w:val="22"/>
        </w:rPr>
        <w:t xml:space="preserve">. Junhong K, Yun T, Guangxing S, Yuhan D, Qian X, Haowen Z. (-)-Epicatechin protects against myocardial ischemia/reperfusion injury via autophagy-dependent ferroptosis. Aging [Internet]. Aging (Albany NY); 2024 [cited 2026 Jan 27];16:2181–93. </w:t>
      </w:r>
      <w:r w:rsidRPr="00DB6897">
        <w:rPr>
          <w:rStyle w:val="Hipervnculo"/>
          <w:sz w:val="22"/>
          <w:szCs w:val="22"/>
        </w:rPr>
        <w:t>https://doi.org/10.18632/AGING.205477</w:t>
      </w:r>
    </w:p>
    <w:p w14:paraId="40377DF4" w14:textId="3CF58E29" w:rsidR="00DB6897" w:rsidRPr="00DB6897" w:rsidRDefault="00DB6897" w:rsidP="00DB6897">
      <w:pPr>
        <w:jc w:val="both"/>
        <w:rPr>
          <w:sz w:val="22"/>
          <w:szCs w:val="22"/>
        </w:rPr>
      </w:pPr>
      <w:r w:rsidRPr="00DB6897">
        <w:rPr>
          <w:sz w:val="22"/>
          <w:szCs w:val="22"/>
        </w:rPr>
        <w:t>90</w:t>
      </w:r>
      <w:r w:rsidRPr="00DB6897">
        <w:rPr>
          <w:sz w:val="22"/>
          <w:szCs w:val="22"/>
        </w:rPr>
        <w:t xml:space="preserve">. Li K, Feng Z, Wang L, Ma X, Wang L, Liu K, et al. Chlorogenic Acid Alleviates Hepatic Ischemia-Reperfusion Injury by Inhibiting Oxidative Stress, Inflammation, and Mitochondria-Mediated Apoptosis In Vivo and In Vitro. Inflammation [Internet]. Inflammation; 2023 [cited 2026 Jan 29];46:1061–76. </w:t>
      </w:r>
      <w:r w:rsidRPr="00DB6897">
        <w:rPr>
          <w:rStyle w:val="Hipervnculo"/>
          <w:sz w:val="22"/>
          <w:szCs w:val="22"/>
        </w:rPr>
        <w:t>https://doi.org/10.1007/S10753-023-01792-8</w:t>
      </w:r>
    </w:p>
    <w:p w14:paraId="739781A4" w14:textId="77777777" w:rsidR="00DB6897" w:rsidRDefault="00DB6897" w:rsidP="00332FE1">
      <w:pPr>
        <w:jc w:val="both"/>
      </w:pPr>
    </w:p>
    <w:sectPr w:rsidR="00DB6897" w:rsidSect="006C4FF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FE1"/>
    <w:rsid w:val="00332FE1"/>
    <w:rsid w:val="004322D4"/>
    <w:rsid w:val="005306A7"/>
    <w:rsid w:val="006C4FF8"/>
    <w:rsid w:val="00CB56A4"/>
    <w:rsid w:val="00D20241"/>
    <w:rsid w:val="00DB6897"/>
    <w:rsid w:val="00F4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2BDC1"/>
  <w15:chartTrackingRefBased/>
  <w15:docId w15:val="{D58220F8-C4BF-3942-B806-510CDD75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32F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2F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2F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2F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2F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2FE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2FE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2FE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2FE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2F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2F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2F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2FE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2FE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2FE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2FE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2FE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2FE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2F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2F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2FE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32F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2F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32FE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2FE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32FE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2F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2FE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2FE1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332FE1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B68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3390/cells14110808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</Words>
  <Characters>2537</Characters>
  <Application>Microsoft Office Word</Application>
  <DocSecurity>0</DocSecurity>
  <Lines>149</Lines>
  <Paragraphs>70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UTIA GUTIERREZ, REBECA</dc:creator>
  <cp:keywords/>
  <dc:description/>
  <cp:lastModifiedBy>ESCUTIA GUTIERREZ, REBECA</cp:lastModifiedBy>
  <cp:revision>2</cp:revision>
  <dcterms:created xsi:type="dcterms:W3CDTF">2026-02-23T20:09:00Z</dcterms:created>
  <dcterms:modified xsi:type="dcterms:W3CDTF">2026-02-23T20:09:00Z</dcterms:modified>
</cp:coreProperties>
</file>